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6F9" w:rsidRPr="006B4AFC" w:rsidRDefault="006B4AFC" w:rsidP="00C07C7F">
      <w:pPr>
        <w:rPr>
          <w:rFonts w:ascii="Times New Roman" w:hAnsi="Times New Roman" w:cs="Times New Roman"/>
          <w:sz w:val="28"/>
        </w:rPr>
      </w:pPr>
      <w:r w:rsidRPr="006B4AFC">
        <w:rPr>
          <w:rFonts w:ascii="Times New Roman" w:hAnsi="Times New Roman" w:cs="Times New Roman"/>
          <w:sz w:val="28"/>
        </w:rPr>
        <w:t>Table S1</w:t>
      </w:r>
      <w:r>
        <w:rPr>
          <w:rFonts w:ascii="Times New Roman" w:hAnsi="Times New Roman" w:cs="Times New Roman" w:hint="eastAsia"/>
          <w:sz w:val="28"/>
        </w:rPr>
        <w:t xml:space="preserve"> </w:t>
      </w:r>
      <w:r w:rsidR="00C07C7F" w:rsidRPr="00C07C7F">
        <w:rPr>
          <w:rFonts w:ascii="Times New Roman" w:hAnsi="Times New Roman" w:cs="Times New Roman"/>
          <w:sz w:val="28"/>
        </w:rPr>
        <w:t xml:space="preserve">Haplotypes of the </w:t>
      </w:r>
      <w:r w:rsidR="00C07C7F">
        <w:rPr>
          <w:rFonts w:ascii="Times New Roman" w:hAnsi="Times New Roman" w:cs="Times New Roman" w:hint="eastAsia"/>
          <w:sz w:val="28"/>
        </w:rPr>
        <w:t>three</w:t>
      </w:r>
      <w:r w:rsidR="00C07C7F" w:rsidRPr="00C07C7F">
        <w:rPr>
          <w:rFonts w:ascii="Times New Roman" w:hAnsi="Times New Roman" w:cs="Times New Roman"/>
          <w:sz w:val="28"/>
        </w:rPr>
        <w:t xml:space="preserve"> blocks </w:t>
      </w:r>
      <w:r w:rsidR="00CD7F08">
        <w:rPr>
          <w:rFonts w:ascii="Times New Roman" w:hAnsi="Times New Roman" w:cs="Times New Roman" w:hint="eastAsia"/>
          <w:sz w:val="28"/>
        </w:rPr>
        <w:t xml:space="preserve">in DRD2 </w:t>
      </w:r>
      <w:r w:rsidR="00C07C7F" w:rsidRPr="00C07C7F">
        <w:rPr>
          <w:rFonts w:ascii="Times New Roman" w:hAnsi="Times New Roman" w:cs="Times New Roman"/>
          <w:sz w:val="28"/>
        </w:rPr>
        <w:t xml:space="preserve">between </w:t>
      </w:r>
      <w:r w:rsidR="00CD7F08">
        <w:rPr>
          <w:rFonts w:ascii="Times New Roman" w:hAnsi="Times New Roman" w:cs="Times New Roman" w:hint="eastAsia"/>
          <w:sz w:val="28"/>
        </w:rPr>
        <w:t>developmental dyslexia</w:t>
      </w:r>
      <w:r w:rsidR="00C07C7F" w:rsidRPr="00C07C7F">
        <w:rPr>
          <w:rFonts w:ascii="Times New Roman" w:hAnsi="Times New Roman" w:cs="Times New Roman"/>
          <w:sz w:val="28"/>
        </w:rPr>
        <w:t xml:space="preserve"> and control subjects</w:t>
      </w:r>
    </w:p>
    <w:p w:rsidR="006B4AFC" w:rsidRDefault="006B4AFC">
      <w:pPr>
        <w:rPr>
          <w:rFonts w:ascii="Times New Roman" w:hAnsi="Times New Roman" w:cs="Times New Roman"/>
        </w:rPr>
      </w:pPr>
    </w:p>
    <w:tbl>
      <w:tblPr>
        <w:tblW w:w="7517" w:type="dxa"/>
        <w:jc w:val="center"/>
        <w:tblInd w:w="1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328"/>
        <w:gridCol w:w="968"/>
        <w:gridCol w:w="1299"/>
        <w:gridCol w:w="968"/>
        <w:gridCol w:w="1260"/>
        <w:gridCol w:w="1694"/>
      </w:tblGrid>
      <w:tr w:rsidR="006B4AFC" w:rsidRPr="0014536C" w:rsidTr="00C15A29">
        <w:trPr>
          <w:trHeight w:val="330"/>
          <w:jc w:val="center"/>
        </w:trPr>
        <w:tc>
          <w:tcPr>
            <w:tcW w:w="1328" w:type="dxa"/>
            <w:vMerge w:val="restart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6189" w:type="dxa"/>
            <w:gridSpan w:val="5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vMerge/>
            <w:vAlign w:val="center"/>
            <w:hideMark/>
          </w:tcPr>
          <w:p w:rsidR="006B4AFC" w:rsidRPr="0014536C" w:rsidRDefault="006B4AFC" w:rsidP="00C15A2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P</w:t>
            </w:r>
            <w:r w:rsidRPr="0014536C">
              <w:rPr>
                <w:rFonts w:ascii="微软雅黑" w:eastAsia="微软雅黑" w:hAnsi="微软雅黑" w:cs="宋体" w:hint="eastAsia"/>
                <w:i/>
                <w:iCs/>
                <w:color w:val="000000"/>
                <w:kern w:val="0"/>
                <w:sz w:val="12"/>
                <w:szCs w:val="12"/>
              </w:rPr>
              <w:t>unadjuste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P</w:t>
            </w:r>
            <w:r w:rsidRPr="0014536C">
              <w:rPr>
                <w:rFonts w:ascii="微软雅黑" w:eastAsia="微软雅黑" w:hAnsi="微软雅黑" w:cs="宋体" w:hint="eastAsia"/>
                <w:i/>
                <w:iCs/>
                <w:color w:val="000000"/>
                <w:kern w:val="0"/>
                <w:sz w:val="12"/>
                <w:szCs w:val="12"/>
              </w:rPr>
              <w:t>adjusted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P</w:t>
            </w:r>
            <w:r w:rsidRPr="007B0506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:vertAlign w:val="subscript"/>
              </w:rPr>
              <w:t>FDR</w:t>
            </w: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7517" w:type="dxa"/>
            <w:gridSpan w:val="6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Block1 rs1079727-rs2002453-rs2471851-rs12800853</w:t>
            </w: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MNIBU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063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7B0506"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  <w:t>0.1161</w:t>
            </w: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TCA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CCCC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0.036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CCAC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TTAC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083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0.8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0.032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7517" w:type="dxa"/>
            <w:gridSpan w:val="6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Block2 rs17115583-rs11214607</w:t>
            </w: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MNIBU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090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color w:val="000000"/>
                <w:kern w:val="0"/>
                <w:sz w:val="20"/>
                <w:szCs w:val="20"/>
              </w:rPr>
              <w:t>0.038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7B0506"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  <w:t>0.1161</w:t>
            </w: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04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014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083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0618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7517" w:type="dxa"/>
            <w:gridSpan w:val="6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Block3 rs7131056-rs72999677</w:t>
            </w: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MNIBU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7B0506"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  <w:t>0.5175</w:t>
            </w: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AC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A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</w:p>
        </w:tc>
      </w:tr>
      <w:tr w:rsidR="006B4AFC" w:rsidRPr="0014536C" w:rsidTr="00C15A29">
        <w:trPr>
          <w:trHeight w:val="330"/>
          <w:jc w:val="center"/>
        </w:trPr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C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75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  <w:r w:rsidRPr="0014536C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:rsidR="006B4AFC" w:rsidRPr="0014536C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2"/>
              </w:rPr>
            </w:pPr>
          </w:p>
        </w:tc>
      </w:tr>
    </w:tbl>
    <w:p w:rsidR="006B4AFC" w:rsidRDefault="006B4AFC">
      <w:pPr>
        <w:rPr>
          <w:rFonts w:ascii="Times New Roman" w:hAnsi="Times New Roman" w:cs="Times New Roman"/>
        </w:rPr>
      </w:pPr>
    </w:p>
    <w:p w:rsidR="006B4AFC" w:rsidRDefault="006B4AFC">
      <w:pPr>
        <w:rPr>
          <w:rFonts w:ascii="Times New Roman" w:hAnsi="Times New Roman" w:cs="Times New Roman"/>
        </w:rPr>
      </w:pPr>
    </w:p>
    <w:p w:rsidR="006B4AFC" w:rsidRDefault="006B4A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B4AFC" w:rsidRDefault="006B4AFC">
      <w:pPr>
        <w:rPr>
          <w:rFonts w:ascii="Times New Roman" w:hAnsi="Times New Roman" w:cs="Times New Roman"/>
          <w:sz w:val="28"/>
        </w:rPr>
      </w:pPr>
      <w:r w:rsidRPr="006B4AFC">
        <w:rPr>
          <w:rFonts w:ascii="Times New Roman" w:hAnsi="Times New Roman" w:cs="Times New Roman" w:hint="eastAsia"/>
          <w:sz w:val="28"/>
        </w:rPr>
        <w:lastRenderedPageBreak/>
        <w:t>Table S2</w:t>
      </w:r>
      <w:r w:rsidR="00CD7F08">
        <w:rPr>
          <w:rFonts w:ascii="Times New Roman" w:hAnsi="Times New Roman" w:cs="Times New Roman" w:hint="eastAsia"/>
          <w:sz w:val="28"/>
        </w:rPr>
        <w:t xml:space="preserve"> </w:t>
      </w:r>
      <w:r w:rsidR="00CD7F08" w:rsidRPr="00C07C7F">
        <w:rPr>
          <w:rFonts w:ascii="Times New Roman" w:hAnsi="Times New Roman" w:cs="Times New Roman"/>
          <w:sz w:val="28"/>
        </w:rPr>
        <w:t xml:space="preserve">Haplotypes of the </w:t>
      </w:r>
      <w:r w:rsidR="00CD7F08">
        <w:rPr>
          <w:rFonts w:ascii="Times New Roman" w:hAnsi="Times New Roman" w:cs="Times New Roman" w:hint="eastAsia"/>
          <w:sz w:val="28"/>
        </w:rPr>
        <w:t>three</w:t>
      </w:r>
      <w:r w:rsidR="00CD7F08" w:rsidRPr="00C07C7F">
        <w:rPr>
          <w:rFonts w:ascii="Times New Roman" w:hAnsi="Times New Roman" w:cs="Times New Roman"/>
          <w:sz w:val="28"/>
        </w:rPr>
        <w:t xml:space="preserve"> blocks </w:t>
      </w:r>
      <w:r w:rsidR="00CD7F08">
        <w:rPr>
          <w:rFonts w:ascii="Times New Roman" w:hAnsi="Times New Roman" w:cs="Times New Roman" w:hint="eastAsia"/>
          <w:sz w:val="28"/>
        </w:rPr>
        <w:t xml:space="preserve">in SLC6A3 </w:t>
      </w:r>
      <w:r w:rsidR="00CD7F08" w:rsidRPr="00C07C7F">
        <w:rPr>
          <w:rFonts w:ascii="Times New Roman" w:hAnsi="Times New Roman" w:cs="Times New Roman"/>
          <w:sz w:val="28"/>
        </w:rPr>
        <w:t xml:space="preserve">between </w:t>
      </w:r>
      <w:r w:rsidR="00CD7F08">
        <w:rPr>
          <w:rFonts w:ascii="Times New Roman" w:hAnsi="Times New Roman" w:cs="Times New Roman" w:hint="eastAsia"/>
          <w:sz w:val="28"/>
        </w:rPr>
        <w:t>developmental dyslexia</w:t>
      </w:r>
      <w:r w:rsidR="00CD7F08" w:rsidRPr="00C07C7F">
        <w:rPr>
          <w:rFonts w:ascii="Times New Roman" w:hAnsi="Times New Roman" w:cs="Times New Roman"/>
          <w:sz w:val="28"/>
        </w:rPr>
        <w:t xml:space="preserve"> and control subjects</w:t>
      </w:r>
    </w:p>
    <w:p w:rsidR="006B4AFC" w:rsidRPr="006B4AFC" w:rsidRDefault="006B4AFC">
      <w:pPr>
        <w:rPr>
          <w:rFonts w:ascii="Times New Roman" w:hAnsi="Times New Roman" w:cs="Times New Roman"/>
          <w:sz w:val="28"/>
        </w:rPr>
      </w:pPr>
    </w:p>
    <w:tbl>
      <w:tblPr>
        <w:tblW w:w="7697" w:type="dxa"/>
        <w:jc w:val="center"/>
        <w:tblInd w:w="1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408"/>
        <w:gridCol w:w="781"/>
        <w:gridCol w:w="1798"/>
        <w:gridCol w:w="781"/>
        <w:gridCol w:w="1425"/>
        <w:gridCol w:w="1504"/>
      </w:tblGrid>
      <w:tr w:rsidR="006B4AFC" w:rsidRPr="003E0FB2" w:rsidTr="00C15A29">
        <w:trPr>
          <w:trHeight w:val="330"/>
          <w:jc w:val="center"/>
        </w:trPr>
        <w:tc>
          <w:tcPr>
            <w:tcW w:w="1408" w:type="dxa"/>
            <w:vMerge w:val="restart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6289" w:type="dxa"/>
            <w:gridSpan w:val="5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vMerge/>
            <w:vAlign w:val="center"/>
            <w:hideMark/>
          </w:tcPr>
          <w:p w:rsidR="006B4AFC" w:rsidRPr="003E0FB2" w:rsidRDefault="006B4AFC" w:rsidP="00C15A2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P</w:t>
            </w:r>
            <w:r w:rsidRPr="00AA664A">
              <w:rPr>
                <w:rFonts w:ascii="微软雅黑" w:eastAsia="微软雅黑" w:hAnsi="微软雅黑" w:cs="宋体" w:hint="eastAsia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unadjusted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P</w:t>
            </w:r>
            <w:r w:rsidRPr="00AA664A">
              <w:rPr>
                <w:rFonts w:ascii="微软雅黑" w:eastAsia="微软雅黑" w:hAnsi="微软雅黑" w:cs="宋体" w:hint="eastAsia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justed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P</w:t>
            </w:r>
            <w:r w:rsidRPr="00AA664A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:vertAlign w:val="subscript"/>
              </w:rPr>
              <w:t>FDR</w:t>
            </w: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7697" w:type="dxa"/>
            <w:gridSpan w:val="6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 xml:space="preserve">Block1 </w:t>
            </w:r>
            <w:r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r</w:t>
            </w: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s10052016-rs403636</w:t>
            </w:r>
          </w:p>
        </w:tc>
      </w:tr>
      <w:tr w:rsidR="006B4AFC" w:rsidRPr="003E0FB2" w:rsidTr="00C15A29">
        <w:trPr>
          <w:trHeight w:val="66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MNIBU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AA664A"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  <w:t>0.825</w:t>
            </w:r>
          </w:p>
        </w:tc>
      </w:tr>
      <w:tr w:rsidR="006B4AFC" w:rsidRPr="003E0FB2" w:rsidTr="00C15A29">
        <w:trPr>
          <w:trHeight w:val="66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34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3E0FB2" w:rsidTr="00C15A29">
        <w:trPr>
          <w:trHeight w:val="660"/>
          <w:jc w:val="center"/>
        </w:trPr>
        <w:tc>
          <w:tcPr>
            <w:tcW w:w="7697" w:type="dxa"/>
            <w:gridSpan w:val="6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Block2 rs2937639-rs3756450-rs2550946</w:t>
            </w: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MNIBU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AA664A"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  <w:t>0.7968</w:t>
            </w: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TGA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3E0FB2" w:rsidTr="00C15A29">
        <w:trPr>
          <w:trHeight w:val="66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59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3E0FB2" w:rsidTr="00C15A29">
        <w:trPr>
          <w:trHeight w:val="660"/>
          <w:jc w:val="center"/>
        </w:trPr>
        <w:tc>
          <w:tcPr>
            <w:tcW w:w="7697" w:type="dxa"/>
            <w:gridSpan w:val="6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Block3 rs12652860-rs12654851</w:t>
            </w: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OMNIBU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AA664A"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  <w:t>0.5175</w:t>
            </w: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3E0FB2" w:rsidTr="00C15A29">
        <w:trPr>
          <w:trHeight w:val="66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B4AFC" w:rsidRPr="003E0FB2" w:rsidTr="00C15A29">
        <w:trPr>
          <w:trHeight w:val="330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  <w:r w:rsidRPr="003E0FB2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B4AFC" w:rsidRPr="003E0FB2" w:rsidRDefault="006B4AFC" w:rsidP="00C15A2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:rsidR="006B4AFC" w:rsidRPr="006B4AFC" w:rsidRDefault="006B4AFC">
      <w:pPr>
        <w:rPr>
          <w:rFonts w:ascii="Times New Roman" w:hAnsi="Times New Roman" w:cs="Times New Roman"/>
        </w:rPr>
      </w:pPr>
    </w:p>
    <w:sectPr w:rsidR="006B4AFC" w:rsidRPr="006B4AFC" w:rsidSect="007D5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677A" w:rsidRDefault="007B677A" w:rsidP="006B4AFC">
      <w:r>
        <w:separator/>
      </w:r>
    </w:p>
  </w:endnote>
  <w:endnote w:type="continuationSeparator" w:id="0">
    <w:p w:rsidR="007B677A" w:rsidRDefault="007B677A" w:rsidP="006B4A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677A" w:rsidRDefault="007B677A" w:rsidP="006B4AFC">
      <w:r>
        <w:separator/>
      </w:r>
    </w:p>
  </w:footnote>
  <w:footnote w:type="continuationSeparator" w:id="0">
    <w:p w:rsidR="007B677A" w:rsidRDefault="007B677A" w:rsidP="006B4A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4AFC"/>
    <w:rsid w:val="000053E1"/>
    <w:rsid w:val="00006E50"/>
    <w:rsid w:val="00011EFC"/>
    <w:rsid w:val="0001734E"/>
    <w:rsid w:val="0002005A"/>
    <w:rsid w:val="00020C98"/>
    <w:rsid w:val="00020DE3"/>
    <w:rsid w:val="00020E9F"/>
    <w:rsid w:val="000211AE"/>
    <w:rsid w:val="00022612"/>
    <w:rsid w:val="00023F16"/>
    <w:rsid w:val="0002756F"/>
    <w:rsid w:val="00032FFD"/>
    <w:rsid w:val="00033CD2"/>
    <w:rsid w:val="00034639"/>
    <w:rsid w:val="0003681A"/>
    <w:rsid w:val="000368FE"/>
    <w:rsid w:val="000373F2"/>
    <w:rsid w:val="00037562"/>
    <w:rsid w:val="00037C27"/>
    <w:rsid w:val="000402E5"/>
    <w:rsid w:val="00042B43"/>
    <w:rsid w:val="000442F3"/>
    <w:rsid w:val="00046892"/>
    <w:rsid w:val="000478ED"/>
    <w:rsid w:val="00047ABF"/>
    <w:rsid w:val="000500A5"/>
    <w:rsid w:val="00050155"/>
    <w:rsid w:val="00053AA3"/>
    <w:rsid w:val="00057719"/>
    <w:rsid w:val="00060B52"/>
    <w:rsid w:val="00061220"/>
    <w:rsid w:val="00062119"/>
    <w:rsid w:val="000637A5"/>
    <w:rsid w:val="0006452B"/>
    <w:rsid w:val="0006604B"/>
    <w:rsid w:val="0006675D"/>
    <w:rsid w:val="0006695B"/>
    <w:rsid w:val="00070FCD"/>
    <w:rsid w:val="00072ADC"/>
    <w:rsid w:val="000747B7"/>
    <w:rsid w:val="000752C5"/>
    <w:rsid w:val="00075423"/>
    <w:rsid w:val="00075547"/>
    <w:rsid w:val="0007587D"/>
    <w:rsid w:val="00081987"/>
    <w:rsid w:val="00082B96"/>
    <w:rsid w:val="00084F59"/>
    <w:rsid w:val="00085A20"/>
    <w:rsid w:val="00085DE0"/>
    <w:rsid w:val="00085F0B"/>
    <w:rsid w:val="0009162D"/>
    <w:rsid w:val="00094B9D"/>
    <w:rsid w:val="00095798"/>
    <w:rsid w:val="00095B0B"/>
    <w:rsid w:val="000A54E7"/>
    <w:rsid w:val="000B3117"/>
    <w:rsid w:val="000B4495"/>
    <w:rsid w:val="000B7BCB"/>
    <w:rsid w:val="000C004A"/>
    <w:rsid w:val="000C0239"/>
    <w:rsid w:val="000C1AC2"/>
    <w:rsid w:val="000C2FB7"/>
    <w:rsid w:val="000C54D2"/>
    <w:rsid w:val="000C568F"/>
    <w:rsid w:val="000C60F5"/>
    <w:rsid w:val="000C621B"/>
    <w:rsid w:val="000C65AD"/>
    <w:rsid w:val="000D00E5"/>
    <w:rsid w:val="000D085E"/>
    <w:rsid w:val="000D1531"/>
    <w:rsid w:val="000D1CA2"/>
    <w:rsid w:val="000D3159"/>
    <w:rsid w:val="000D3702"/>
    <w:rsid w:val="000E0833"/>
    <w:rsid w:val="000E433A"/>
    <w:rsid w:val="000E5772"/>
    <w:rsid w:val="000E7C69"/>
    <w:rsid w:val="000F1255"/>
    <w:rsid w:val="000F5CD0"/>
    <w:rsid w:val="000F67AE"/>
    <w:rsid w:val="000F702C"/>
    <w:rsid w:val="001028B2"/>
    <w:rsid w:val="00103CAE"/>
    <w:rsid w:val="00104E98"/>
    <w:rsid w:val="001051AF"/>
    <w:rsid w:val="0010595A"/>
    <w:rsid w:val="00113463"/>
    <w:rsid w:val="0011442C"/>
    <w:rsid w:val="00116AA1"/>
    <w:rsid w:val="0012007C"/>
    <w:rsid w:val="0012217D"/>
    <w:rsid w:val="00122788"/>
    <w:rsid w:val="0013227B"/>
    <w:rsid w:val="0013525D"/>
    <w:rsid w:val="00136D9B"/>
    <w:rsid w:val="00142FCF"/>
    <w:rsid w:val="00143062"/>
    <w:rsid w:val="0014470D"/>
    <w:rsid w:val="001447A0"/>
    <w:rsid w:val="001466A5"/>
    <w:rsid w:val="001467EB"/>
    <w:rsid w:val="00147D48"/>
    <w:rsid w:val="0015125A"/>
    <w:rsid w:val="00152F07"/>
    <w:rsid w:val="00153CB3"/>
    <w:rsid w:val="00153EF0"/>
    <w:rsid w:val="00155323"/>
    <w:rsid w:val="001557FA"/>
    <w:rsid w:val="001577D5"/>
    <w:rsid w:val="00157F9B"/>
    <w:rsid w:val="00161B6B"/>
    <w:rsid w:val="0016329D"/>
    <w:rsid w:val="00167637"/>
    <w:rsid w:val="0017079F"/>
    <w:rsid w:val="00174226"/>
    <w:rsid w:val="001748E8"/>
    <w:rsid w:val="001754BD"/>
    <w:rsid w:val="001771B2"/>
    <w:rsid w:val="00185436"/>
    <w:rsid w:val="00192048"/>
    <w:rsid w:val="00192852"/>
    <w:rsid w:val="00192C21"/>
    <w:rsid w:val="00196024"/>
    <w:rsid w:val="001A1180"/>
    <w:rsid w:val="001A1EFB"/>
    <w:rsid w:val="001A544B"/>
    <w:rsid w:val="001A6133"/>
    <w:rsid w:val="001B1164"/>
    <w:rsid w:val="001B1ACA"/>
    <w:rsid w:val="001B503B"/>
    <w:rsid w:val="001B6FD3"/>
    <w:rsid w:val="001C00E0"/>
    <w:rsid w:val="001C0866"/>
    <w:rsid w:val="001C0EF2"/>
    <w:rsid w:val="001C1E7F"/>
    <w:rsid w:val="001C5E81"/>
    <w:rsid w:val="001C5FD5"/>
    <w:rsid w:val="001D0466"/>
    <w:rsid w:val="001D1923"/>
    <w:rsid w:val="001D1A90"/>
    <w:rsid w:val="001D30F4"/>
    <w:rsid w:val="001D47C0"/>
    <w:rsid w:val="001D53B5"/>
    <w:rsid w:val="001D6D32"/>
    <w:rsid w:val="001E0260"/>
    <w:rsid w:val="001E360D"/>
    <w:rsid w:val="001E360F"/>
    <w:rsid w:val="001E3A1B"/>
    <w:rsid w:val="001E40F4"/>
    <w:rsid w:val="001E6A39"/>
    <w:rsid w:val="001F200D"/>
    <w:rsid w:val="001F4554"/>
    <w:rsid w:val="001F6965"/>
    <w:rsid w:val="001F7565"/>
    <w:rsid w:val="002015A6"/>
    <w:rsid w:val="00203820"/>
    <w:rsid w:val="0020477F"/>
    <w:rsid w:val="00204922"/>
    <w:rsid w:val="0020757B"/>
    <w:rsid w:val="00210D57"/>
    <w:rsid w:val="00210E85"/>
    <w:rsid w:val="00212BFA"/>
    <w:rsid w:val="0021580A"/>
    <w:rsid w:val="0021630D"/>
    <w:rsid w:val="002165E2"/>
    <w:rsid w:val="00216683"/>
    <w:rsid w:val="0021712B"/>
    <w:rsid w:val="0021747C"/>
    <w:rsid w:val="00220E94"/>
    <w:rsid w:val="002228A0"/>
    <w:rsid w:val="00223617"/>
    <w:rsid w:val="00223739"/>
    <w:rsid w:val="00227240"/>
    <w:rsid w:val="0023032D"/>
    <w:rsid w:val="0023115E"/>
    <w:rsid w:val="002312F5"/>
    <w:rsid w:val="00234804"/>
    <w:rsid w:val="00234C9E"/>
    <w:rsid w:val="00237629"/>
    <w:rsid w:val="0024087C"/>
    <w:rsid w:val="00242344"/>
    <w:rsid w:val="0024524C"/>
    <w:rsid w:val="002454E4"/>
    <w:rsid w:val="00246DCC"/>
    <w:rsid w:val="002519B0"/>
    <w:rsid w:val="00255F20"/>
    <w:rsid w:val="002570F1"/>
    <w:rsid w:val="002575FF"/>
    <w:rsid w:val="00257852"/>
    <w:rsid w:val="00257B4C"/>
    <w:rsid w:val="0026133C"/>
    <w:rsid w:val="002614D8"/>
    <w:rsid w:val="00261896"/>
    <w:rsid w:val="00267521"/>
    <w:rsid w:val="00267B26"/>
    <w:rsid w:val="0027019E"/>
    <w:rsid w:val="00271047"/>
    <w:rsid w:val="00272239"/>
    <w:rsid w:val="00272B75"/>
    <w:rsid w:val="002735FF"/>
    <w:rsid w:val="00273AAF"/>
    <w:rsid w:val="00281725"/>
    <w:rsid w:val="00285736"/>
    <w:rsid w:val="00286CF6"/>
    <w:rsid w:val="0029014D"/>
    <w:rsid w:val="00291F53"/>
    <w:rsid w:val="002927DE"/>
    <w:rsid w:val="002931F9"/>
    <w:rsid w:val="00297FDC"/>
    <w:rsid w:val="002A02FD"/>
    <w:rsid w:val="002A138F"/>
    <w:rsid w:val="002A257F"/>
    <w:rsid w:val="002A2FF9"/>
    <w:rsid w:val="002A31F7"/>
    <w:rsid w:val="002A393D"/>
    <w:rsid w:val="002A44AE"/>
    <w:rsid w:val="002B037C"/>
    <w:rsid w:val="002B0719"/>
    <w:rsid w:val="002C17DF"/>
    <w:rsid w:val="002C410C"/>
    <w:rsid w:val="002C5C52"/>
    <w:rsid w:val="002C6782"/>
    <w:rsid w:val="002D10DD"/>
    <w:rsid w:val="002D17E4"/>
    <w:rsid w:val="002E096E"/>
    <w:rsid w:val="002E1335"/>
    <w:rsid w:val="002E3917"/>
    <w:rsid w:val="002E5E1E"/>
    <w:rsid w:val="002F2320"/>
    <w:rsid w:val="002F3382"/>
    <w:rsid w:val="002F4F6D"/>
    <w:rsid w:val="002F623B"/>
    <w:rsid w:val="003055DF"/>
    <w:rsid w:val="00305D93"/>
    <w:rsid w:val="00306B5D"/>
    <w:rsid w:val="00307289"/>
    <w:rsid w:val="00313580"/>
    <w:rsid w:val="0031469B"/>
    <w:rsid w:val="00316A25"/>
    <w:rsid w:val="00316F05"/>
    <w:rsid w:val="00317353"/>
    <w:rsid w:val="003174E7"/>
    <w:rsid w:val="00320E12"/>
    <w:rsid w:val="003233E5"/>
    <w:rsid w:val="00326BD6"/>
    <w:rsid w:val="00327BC0"/>
    <w:rsid w:val="00330D4E"/>
    <w:rsid w:val="00332EBE"/>
    <w:rsid w:val="00332FB2"/>
    <w:rsid w:val="0033499C"/>
    <w:rsid w:val="00335B76"/>
    <w:rsid w:val="0033682B"/>
    <w:rsid w:val="00336A40"/>
    <w:rsid w:val="00336A44"/>
    <w:rsid w:val="003379E5"/>
    <w:rsid w:val="00337A61"/>
    <w:rsid w:val="00337CB4"/>
    <w:rsid w:val="00341772"/>
    <w:rsid w:val="00343438"/>
    <w:rsid w:val="003441AD"/>
    <w:rsid w:val="0034495B"/>
    <w:rsid w:val="00344E0A"/>
    <w:rsid w:val="0034503A"/>
    <w:rsid w:val="0034650D"/>
    <w:rsid w:val="003471D4"/>
    <w:rsid w:val="00347752"/>
    <w:rsid w:val="003519E3"/>
    <w:rsid w:val="00354C74"/>
    <w:rsid w:val="003551FB"/>
    <w:rsid w:val="00355EA1"/>
    <w:rsid w:val="00362A72"/>
    <w:rsid w:val="003650E9"/>
    <w:rsid w:val="00365125"/>
    <w:rsid w:val="003701B6"/>
    <w:rsid w:val="003715A6"/>
    <w:rsid w:val="003717E3"/>
    <w:rsid w:val="003724BA"/>
    <w:rsid w:val="00373D63"/>
    <w:rsid w:val="00374F4A"/>
    <w:rsid w:val="00377BDE"/>
    <w:rsid w:val="00377C43"/>
    <w:rsid w:val="00381753"/>
    <w:rsid w:val="00381D60"/>
    <w:rsid w:val="003838E9"/>
    <w:rsid w:val="003864A3"/>
    <w:rsid w:val="003908BA"/>
    <w:rsid w:val="0039331A"/>
    <w:rsid w:val="00393ED5"/>
    <w:rsid w:val="00394D8A"/>
    <w:rsid w:val="00396CFB"/>
    <w:rsid w:val="003978CB"/>
    <w:rsid w:val="003A0B20"/>
    <w:rsid w:val="003A30F9"/>
    <w:rsid w:val="003A32FC"/>
    <w:rsid w:val="003A3309"/>
    <w:rsid w:val="003A4FD6"/>
    <w:rsid w:val="003A5B53"/>
    <w:rsid w:val="003A6AB9"/>
    <w:rsid w:val="003B09F2"/>
    <w:rsid w:val="003B1274"/>
    <w:rsid w:val="003B1D74"/>
    <w:rsid w:val="003B28AB"/>
    <w:rsid w:val="003B4DA2"/>
    <w:rsid w:val="003B582E"/>
    <w:rsid w:val="003C0CB9"/>
    <w:rsid w:val="003C3B2A"/>
    <w:rsid w:val="003D13A0"/>
    <w:rsid w:val="003D1450"/>
    <w:rsid w:val="003D5B92"/>
    <w:rsid w:val="003D6CD2"/>
    <w:rsid w:val="003D78B7"/>
    <w:rsid w:val="003E03D2"/>
    <w:rsid w:val="003E0A2B"/>
    <w:rsid w:val="003E0E95"/>
    <w:rsid w:val="003E3CB4"/>
    <w:rsid w:val="003F0277"/>
    <w:rsid w:val="003F1B24"/>
    <w:rsid w:val="003F390D"/>
    <w:rsid w:val="003F6774"/>
    <w:rsid w:val="003F6E1E"/>
    <w:rsid w:val="003F75D3"/>
    <w:rsid w:val="003F7737"/>
    <w:rsid w:val="004010CA"/>
    <w:rsid w:val="00401C3E"/>
    <w:rsid w:val="00401C55"/>
    <w:rsid w:val="00401CEE"/>
    <w:rsid w:val="0040245D"/>
    <w:rsid w:val="00405ADA"/>
    <w:rsid w:val="00407269"/>
    <w:rsid w:val="00407463"/>
    <w:rsid w:val="0041576E"/>
    <w:rsid w:val="00416468"/>
    <w:rsid w:val="0041684C"/>
    <w:rsid w:val="0041693C"/>
    <w:rsid w:val="004200AF"/>
    <w:rsid w:val="004228B7"/>
    <w:rsid w:val="00422B4A"/>
    <w:rsid w:val="0042313E"/>
    <w:rsid w:val="004239DC"/>
    <w:rsid w:val="00423B88"/>
    <w:rsid w:val="0042627B"/>
    <w:rsid w:val="00427774"/>
    <w:rsid w:val="00427DD7"/>
    <w:rsid w:val="00427F76"/>
    <w:rsid w:val="004310FF"/>
    <w:rsid w:val="00431319"/>
    <w:rsid w:val="00431712"/>
    <w:rsid w:val="00431CBC"/>
    <w:rsid w:val="00432928"/>
    <w:rsid w:val="00434506"/>
    <w:rsid w:val="004359E4"/>
    <w:rsid w:val="00437463"/>
    <w:rsid w:val="0044064C"/>
    <w:rsid w:val="004423A5"/>
    <w:rsid w:val="004439DD"/>
    <w:rsid w:val="00447CBC"/>
    <w:rsid w:val="004505DF"/>
    <w:rsid w:val="00452D68"/>
    <w:rsid w:val="00455477"/>
    <w:rsid w:val="00460359"/>
    <w:rsid w:val="00475F65"/>
    <w:rsid w:val="0047683A"/>
    <w:rsid w:val="00477282"/>
    <w:rsid w:val="004778CC"/>
    <w:rsid w:val="00480095"/>
    <w:rsid w:val="004824F9"/>
    <w:rsid w:val="00484000"/>
    <w:rsid w:val="004840F8"/>
    <w:rsid w:val="00485E8F"/>
    <w:rsid w:val="004868FB"/>
    <w:rsid w:val="00494619"/>
    <w:rsid w:val="00494FAE"/>
    <w:rsid w:val="00495443"/>
    <w:rsid w:val="004957EE"/>
    <w:rsid w:val="00495A7D"/>
    <w:rsid w:val="004A1774"/>
    <w:rsid w:val="004A1943"/>
    <w:rsid w:val="004A1AA0"/>
    <w:rsid w:val="004A38EC"/>
    <w:rsid w:val="004A6A29"/>
    <w:rsid w:val="004A6FEA"/>
    <w:rsid w:val="004B094D"/>
    <w:rsid w:val="004B3B4C"/>
    <w:rsid w:val="004B3B76"/>
    <w:rsid w:val="004B4DD7"/>
    <w:rsid w:val="004B7B8C"/>
    <w:rsid w:val="004C07DC"/>
    <w:rsid w:val="004C15AB"/>
    <w:rsid w:val="004C3064"/>
    <w:rsid w:val="004C56ED"/>
    <w:rsid w:val="004C60FC"/>
    <w:rsid w:val="004C71F7"/>
    <w:rsid w:val="004D18FA"/>
    <w:rsid w:val="004D3F52"/>
    <w:rsid w:val="004E14EC"/>
    <w:rsid w:val="004E2003"/>
    <w:rsid w:val="004E233C"/>
    <w:rsid w:val="004E3351"/>
    <w:rsid w:val="004E3F7D"/>
    <w:rsid w:val="004E6350"/>
    <w:rsid w:val="004F3AB6"/>
    <w:rsid w:val="004F3C02"/>
    <w:rsid w:val="004F4173"/>
    <w:rsid w:val="004F7A43"/>
    <w:rsid w:val="00501F58"/>
    <w:rsid w:val="0050345D"/>
    <w:rsid w:val="00504159"/>
    <w:rsid w:val="00505B94"/>
    <w:rsid w:val="00512859"/>
    <w:rsid w:val="005129F7"/>
    <w:rsid w:val="00512C69"/>
    <w:rsid w:val="00513522"/>
    <w:rsid w:val="005165E5"/>
    <w:rsid w:val="00517430"/>
    <w:rsid w:val="00517B2E"/>
    <w:rsid w:val="00517DFB"/>
    <w:rsid w:val="00521CDA"/>
    <w:rsid w:val="00524028"/>
    <w:rsid w:val="005242AD"/>
    <w:rsid w:val="0052463B"/>
    <w:rsid w:val="005262CC"/>
    <w:rsid w:val="0052769C"/>
    <w:rsid w:val="00527961"/>
    <w:rsid w:val="005279FD"/>
    <w:rsid w:val="00530D79"/>
    <w:rsid w:val="00533871"/>
    <w:rsid w:val="00536665"/>
    <w:rsid w:val="005418C4"/>
    <w:rsid w:val="00541E31"/>
    <w:rsid w:val="00542083"/>
    <w:rsid w:val="00542C93"/>
    <w:rsid w:val="005437D1"/>
    <w:rsid w:val="00543C55"/>
    <w:rsid w:val="0054583D"/>
    <w:rsid w:val="0054597D"/>
    <w:rsid w:val="00547BBE"/>
    <w:rsid w:val="00550E47"/>
    <w:rsid w:val="005519E1"/>
    <w:rsid w:val="00554EF9"/>
    <w:rsid w:val="00560970"/>
    <w:rsid w:val="0056115F"/>
    <w:rsid w:val="00562D3B"/>
    <w:rsid w:val="005642BF"/>
    <w:rsid w:val="005652C2"/>
    <w:rsid w:val="005661F0"/>
    <w:rsid w:val="00567817"/>
    <w:rsid w:val="00573B64"/>
    <w:rsid w:val="00575377"/>
    <w:rsid w:val="00577EEA"/>
    <w:rsid w:val="00580B3E"/>
    <w:rsid w:val="00582E09"/>
    <w:rsid w:val="0058323D"/>
    <w:rsid w:val="005838AA"/>
    <w:rsid w:val="00583AEB"/>
    <w:rsid w:val="00584831"/>
    <w:rsid w:val="00586E92"/>
    <w:rsid w:val="005871E0"/>
    <w:rsid w:val="00591352"/>
    <w:rsid w:val="00593BB6"/>
    <w:rsid w:val="00594572"/>
    <w:rsid w:val="005954C6"/>
    <w:rsid w:val="005968FB"/>
    <w:rsid w:val="0059736B"/>
    <w:rsid w:val="005A1240"/>
    <w:rsid w:val="005A2F2C"/>
    <w:rsid w:val="005A4958"/>
    <w:rsid w:val="005A6265"/>
    <w:rsid w:val="005A6614"/>
    <w:rsid w:val="005A792A"/>
    <w:rsid w:val="005B015A"/>
    <w:rsid w:val="005B129A"/>
    <w:rsid w:val="005B290C"/>
    <w:rsid w:val="005B2BD7"/>
    <w:rsid w:val="005B526F"/>
    <w:rsid w:val="005B7F0E"/>
    <w:rsid w:val="005C0124"/>
    <w:rsid w:val="005C2027"/>
    <w:rsid w:val="005D0082"/>
    <w:rsid w:val="005D296C"/>
    <w:rsid w:val="005D2D96"/>
    <w:rsid w:val="005D6F47"/>
    <w:rsid w:val="005E0306"/>
    <w:rsid w:val="005E27FE"/>
    <w:rsid w:val="005E29F5"/>
    <w:rsid w:val="005E33FE"/>
    <w:rsid w:val="005E4510"/>
    <w:rsid w:val="005E7737"/>
    <w:rsid w:val="005E7CAE"/>
    <w:rsid w:val="005F1364"/>
    <w:rsid w:val="005F19B0"/>
    <w:rsid w:val="005F238B"/>
    <w:rsid w:val="005F55A6"/>
    <w:rsid w:val="006007B5"/>
    <w:rsid w:val="00600F10"/>
    <w:rsid w:val="0060155D"/>
    <w:rsid w:val="0060342D"/>
    <w:rsid w:val="00603443"/>
    <w:rsid w:val="006128DB"/>
    <w:rsid w:val="006130B1"/>
    <w:rsid w:val="00613769"/>
    <w:rsid w:val="00615078"/>
    <w:rsid w:val="00616CC6"/>
    <w:rsid w:val="006211A8"/>
    <w:rsid w:val="00621C2B"/>
    <w:rsid w:val="00623198"/>
    <w:rsid w:val="006266C8"/>
    <w:rsid w:val="00626CC4"/>
    <w:rsid w:val="0063413C"/>
    <w:rsid w:val="00634E9F"/>
    <w:rsid w:val="006418AD"/>
    <w:rsid w:val="00642111"/>
    <w:rsid w:val="00643E40"/>
    <w:rsid w:val="00645F9D"/>
    <w:rsid w:val="00646CF8"/>
    <w:rsid w:val="006526A9"/>
    <w:rsid w:val="00653491"/>
    <w:rsid w:val="00657092"/>
    <w:rsid w:val="006573DA"/>
    <w:rsid w:val="0065780D"/>
    <w:rsid w:val="00657906"/>
    <w:rsid w:val="00657B6F"/>
    <w:rsid w:val="00660B41"/>
    <w:rsid w:val="00661B0C"/>
    <w:rsid w:val="0066614C"/>
    <w:rsid w:val="006708DB"/>
    <w:rsid w:val="00670C99"/>
    <w:rsid w:val="00670F38"/>
    <w:rsid w:val="00672E20"/>
    <w:rsid w:val="00676B02"/>
    <w:rsid w:val="0067702E"/>
    <w:rsid w:val="00677E3C"/>
    <w:rsid w:val="006804E6"/>
    <w:rsid w:val="00680FBF"/>
    <w:rsid w:val="006818B2"/>
    <w:rsid w:val="0068327F"/>
    <w:rsid w:val="00683431"/>
    <w:rsid w:val="006845C3"/>
    <w:rsid w:val="00684930"/>
    <w:rsid w:val="006850E0"/>
    <w:rsid w:val="00690910"/>
    <w:rsid w:val="00690B55"/>
    <w:rsid w:val="00694ED1"/>
    <w:rsid w:val="006979F6"/>
    <w:rsid w:val="00697C9F"/>
    <w:rsid w:val="006A1D19"/>
    <w:rsid w:val="006A5AF0"/>
    <w:rsid w:val="006A6D74"/>
    <w:rsid w:val="006A761B"/>
    <w:rsid w:val="006B41AD"/>
    <w:rsid w:val="006B472D"/>
    <w:rsid w:val="006B4AFC"/>
    <w:rsid w:val="006B5E68"/>
    <w:rsid w:val="006B6380"/>
    <w:rsid w:val="006B65AC"/>
    <w:rsid w:val="006C15B2"/>
    <w:rsid w:val="006C2FA3"/>
    <w:rsid w:val="006C3CAA"/>
    <w:rsid w:val="006C404E"/>
    <w:rsid w:val="006C4EF7"/>
    <w:rsid w:val="006C5498"/>
    <w:rsid w:val="006C7601"/>
    <w:rsid w:val="006C7A65"/>
    <w:rsid w:val="006D1F30"/>
    <w:rsid w:val="006D21B6"/>
    <w:rsid w:val="006D3B27"/>
    <w:rsid w:val="006D5605"/>
    <w:rsid w:val="006D5F69"/>
    <w:rsid w:val="006D68D5"/>
    <w:rsid w:val="006E19FA"/>
    <w:rsid w:val="006E5248"/>
    <w:rsid w:val="006E62E0"/>
    <w:rsid w:val="006E67A0"/>
    <w:rsid w:val="006E71C3"/>
    <w:rsid w:val="006E7871"/>
    <w:rsid w:val="006F2304"/>
    <w:rsid w:val="006F2D0D"/>
    <w:rsid w:val="006F3531"/>
    <w:rsid w:val="006F3EDF"/>
    <w:rsid w:val="006F4494"/>
    <w:rsid w:val="006F55B0"/>
    <w:rsid w:val="00701CA3"/>
    <w:rsid w:val="007026EE"/>
    <w:rsid w:val="00702834"/>
    <w:rsid w:val="00707D7B"/>
    <w:rsid w:val="00710C4D"/>
    <w:rsid w:val="00710FEF"/>
    <w:rsid w:val="00711206"/>
    <w:rsid w:val="007112A3"/>
    <w:rsid w:val="00712667"/>
    <w:rsid w:val="00712688"/>
    <w:rsid w:val="00713079"/>
    <w:rsid w:val="00717B97"/>
    <w:rsid w:val="007204B2"/>
    <w:rsid w:val="00720823"/>
    <w:rsid w:val="00722B02"/>
    <w:rsid w:val="00724133"/>
    <w:rsid w:val="00724649"/>
    <w:rsid w:val="00725C26"/>
    <w:rsid w:val="00726BCB"/>
    <w:rsid w:val="007305EB"/>
    <w:rsid w:val="00732D12"/>
    <w:rsid w:val="007342E9"/>
    <w:rsid w:val="0073658F"/>
    <w:rsid w:val="0073713F"/>
    <w:rsid w:val="00740306"/>
    <w:rsid w:val="00740A7A"/>
    <w:rsid w:val="0074189E"/>
    <w:rsid w:val="00741F4A"/>
    <w:rsid w:val="00742DF7"/>
    <w:rsid w:val="00743D28"/>
    <w:rsid w:val="00744D69"/>
    <w:rsid w:val="0074546C"/>
    <w:rsid w:val="00750D62"/>
    <w:rsid w:val="00752643"/>
    <w:rsid w:val="00755AD6"/>
    <w:rsid w:val="00760343"/>
    <w:rsid w:val="007606D3"/>
    <w:rsid w:val="00765288"/>
    <w:rsid w:val="00765B3D"/>
    <w:rsid w:val="00765D0C"/>
    <w:rsid w:val="007711B2"/>
    <w:rsid w:val="007742B8"/>
    <w:rsid w:val="00774623"/>
    <w:rsid w:val="00774918"/>
    <w:rsid w:val="00776A4D"/>
    <w:rsid w:val="00776DF0"/>
    <w:rsid w:val="00784B54"/>
    <w:rsid w:val="00791354"/>
    <w:rsid w:val="00793621"/>
    <w:rsid w:val="00793FAB"/>
    <w:rsid w:val="007956A1"/>
    <w:rsid w:val="007968D2"/>
    <w:rsid w:val="00796CD8"/>
    <w:rsid w:val="007A0A4E"/>
    <w:rsid w:val="007A172E"/>
    <w:rsid w:val="007A1A2D"/>
    <w:rsid w:val="007A1DB0"/>
    <w:rsid w:val="007A2AA6"/>
    <w:rsid w:val="007A2B8D"/>
    <w:rsid w:val="007A2EB9"/>
    <w:rsid w:val="007A6DF1"/>
    <w:rsid w:val="007B0117"/>
    <w:rsid w:val="007B0BB5"/>
    <w:rsid w:val="007B1F0A"/>
    <w:rsid w:val="007B447C"/>
    <w:rsid w:val="007B5714"/>
    <w:rsid w:val="007B677A"/>
    <w:rsid w:val="007B6A1E"/>
    <w:rsid w:val="007B6B8F"/>
    <w:rsid w:val="007C30FA"/>
    <w:rsid w:val="007C6154"/>
    <w:rsid w:val="007C7469"/>
    <w:rsid w:val="007C78FB"/>
    <w:rsid w:val="007D26CF"/>
    <w:rsid w:val="007D3A0A"/>
    <w:rsid w:val="007D48A8"/>
    <w:rsid w:val="007D56F9"/>
    <w:rsid w:val="007E0981"/>
    <w:rsid w:val="007E0E45"/>
    <w:rsid w:val="007E135F"/>
    <w:rsid w:val="007E1715"/>
    <w:rsid w:val="007E1FA0"/>
    <w:rsid w:val="007E7914"/>
    <w:rsid w:val="007E7AD0"/>
    <w:rsid w:val="007F0495"/>
    <w:rsid w:val="007F113C"/>
    <w:rsid w:val="007F3E97"/>
    <w:rsid w:val="007F479A"/>
    <w:rsid w:val="007F4984"/>
    <w:rsid w:val="007F4E0A"/>
    <w:rsid w:val="0080079E"/>
    <w:rsid w:val="00804696"/>
    <w:rsid w:val="008113A9"/>
    <w:rsid w:val="0081181E"/>
    <w:rsid w:val="0081315C"/>
    <w:rsid w:val="00815A53"/>
    <w:rsid w:val="00821E04"/>
    <w:rsid w:val="00822970"/>
    <w:rsid w:val="008241DA"/>
    <w:rsid w:val="0082451A"/>
    <w:rsid w:val="00825999"/>
    <w:rsid w:val="008265FB"/>
    <w:rsid w:val="00835175"/>
    <w:rsid w:val="00836E32"/>
    <w:rsid w:val="00837B5A"/>
    <w:rsid w:val="008424F9"/>
    <w:rsid w:val="008464A3"/>
    <w:rsid w:val="008476A0"/>
    <w:rsid w:val="00851FAC"/>
    <w:rsid w:val="00857450"/>
    <w:rsid w:val="00857A78"/>
    <w:rsid w:val="008609FB"/>
    <w:rsid w:val="0086269B"/>
    <w:rsid w:val="00862C9C"/>
    <w:rsid w:val="00866265"/>
    <w:rsid w:val="00870F39"/>
    <w:rsid w:val="00871F2A"/>
    <w:rsid w:val="00877581"/>
    <w:rsid w:val="008801D7"/>
    <w:rsid w:val="00882C35"/>
    <w:rsid w:val="00883802"/>
    <w:rsid w:val="00883ABB"/>
    <w:rsid w:val="0088551B"/>
    <w:rsid w:val="00886BBD"/>
    <w:rsid w:val="0088752D"/>
    <w:rsid w:val="008903AF"/>
    <w:rsid w:val="00890EEF"/>
    <w:rsid w:val="008914E5"/>
    <w:rsid w:val="00891BC2"/>
    <w:rsid w:val="0089204D"/>
    <w:rsid w:val="0089436F"/>
    <w:rsid w:val="00894508"/>
    <w:rsid w:val="008A3A43"/>
    <w:rsid w:val="008A496F"/>
    <w:rsid w:val="008A6CCB"/>
    <w:rsid w:val="008A798F"/>
    <w:rsid w:val="008B030A"/>
    <w:rsid w:val="008B0550"/>
    <w:rsid w:val="008B341E"/>
    <w:rsid w:val="008B4A4F"/>
    <w:rsid w:val="008B6A79"/>
    <w:rsid w:val="008C0A98"/>
    <w:rsid w:val="008C1071"/>
    <w:rsid w:val="008C1E2B"/>
    <w:rsid w:val="008C6FB6"/>
    <w:rsid w:val="008D02C8"/>
    <w:rsid w:val="008D206C"/>
    <w:rsid w:val="008D3424"/>
    <w:rsid w:val="008D3EBB"/>
    <w:rsid w:val="008D43E8"/>
    <w:rsid w:val="008D5147"/>
    <w:rsid w:val="008D6A16"/>
    <w:rsid w:val="008D7D8F"/>
    <w:rsid w:val="008E38E7"/>
    <w:rsid w:val="008E5124"/>
    <w:rsid w:val="008E6D54"/>
    <w:rsid w:val="008F2C7F"/>
    <w:rsid w:val="008F2DFB"/>
    <w:rsid w:val="008F3769"/>
    <w:rsid w:val="008F7FD4"/>
    <w:rsid w:val="009008FF"/>
    <w:rsid w:val="00900B00"/>
    <w:rsid w:val="00901461"/>
    <w:rsid w:val="009014B3"/>
    <w:rsid w:val="00904984"/>
    <w:rsid w:val="00907412"/>
    <w:rsid w:val="0090797A"/>
    <w:rsid w:val="009127E5"/>
    <w:rsid w:val="00914826"/>
    <w:rsid w:val="00914BE7"/>
    <w:rsid w:val="0091676C"/>
    <w:rsid w:val="00920439"/>
    <w:rsid w:val="00924845"/>
    <w:rsid w:val="00924B41"/>
    <w:rsid w:val="00926047"/>
    <w:rsid w:val="00932434"/>
    <w:rsid w:val="0093340B"/>
    <w:rsid w:val="00936314"/>
    <w:rsid w:val="00936D36"/>
    <w:rsid w:val="00940C32"/>
    <w:rsid w:val="00941524"/>
    <w:rsid w:val="009418EE"/>
    <w:rsid w:val="00942D66"/>
    <w:rsid w:val="009468AC"/>
    <w:rsid w:val="00950C7D"/>
    <w:rsid w:val="009513DC"/>
    <w:rsid w:val="0095170B"/>
    <w:rsid w:val="00952329"/>
    <w:rsid w:val="00953CB4"/>
    <w:rsid w:val="00957B07"/>
    <w:rsid w:val="00960078"/>
    <w:rsid w:val="00961698"/>
    <w:rsid w:val="009622D5"/>
    <w:rsid w:val="00963BF5"/>
    <w:rsid w:val="00967368"/>
    <w:rsid w:val="00967974"/>
    <w:rsid w:val="009741FE"/>
    <w:rsid w:val="00975A23"/>
    <w:rsid w:val="00975E4E"/>
    <w:rsid w:val="0098153F"/>
    <w:rsid w:val="009828F0"/>
    <w:rsid w:val="00984D44"/>
    <w:rsid w:val="00984EB3"/>
    <w:rsid w:val="00985503"/>
    <w:rsid w:val="00985DC5"/>
    <w:rsid w:val="00985E13"/>
    <w:rsid w:val="00985F25"/>
    <w:rsid w:val="00987205"/>
    <w:rsid w:val="0098750E"/>
    <w:rsid w:val="00992D67"/>
    <w:rsid w:val="0099611B"/>
    <w:rsid w:val="0099759C"/>
    <w:rsid w:val="009A3820"/>
    <w:rsid w:val="009A407B"/>
    <w:rsid w:val="009A70FD"/>
    <w:rsid w:val="009A7874"/>
    <w:rsid w:val="009B2340"/>
    <w:rsid w:val="009B4426"/>
    <w:rsid w:val="009B60A0"/>
    <w:rsid w:val="009C08F2"/>
    <w:rsid w:val="009C1A3F"/>
    <w:rsid w:val="009C564D"/>
    <w:rsid w:val="009C753A"/>
    <w:rsid w:val="009D4300"/>
    <w:rsid w:val="009D4B9E"/>
    <w:rsid w:val="009E1E3B"/>
    <w:rsid w:val="009E2AA7"/>
    <w:rsid w:val="009E531D"/>
    <w:rsid w:val="009E5377"/>
    <w:rsid w:val="009E6198"/>
    <w:rsid w:val="009E6D5C"/>
    <w:rsid w:val="009F153C"/>
    <w:rsid w:val="009F4B5F"/>
    <w:rsid w:val="009F4BFA"/>
    <w:rsid w:val="009F6F92"/>
    <w:rsid w:val="00A00D2B"/>
    <w:rsid w:val="00A0332C"/>
    <w:rsid w:val="00A03E64"/>
    <w:rsid w:val="00A06B15"/>
    <w:rsid w:val="00A112DC"/>
    <w:rsid w:val="00A114F9"/>
    <w:rsid w:val="00A1153A"/>
    <w:rsid w:val="00A13558"/>
    <w:rsid w:val="00A137C4"/>
    <w:rsid w:val="00A15ED4"/>
    <w:rsid w:val="00A20BA3"/>
    <w:rsid w:val="00A22C46"/>
    <w:rsid w:val="00A249DE"/>
    <w:rsid w:val="00A305A3"/>
    <w:rsid w:val="00A31587"/>
    <w:rsid w:val="00A31BFE"/>
    <w:rsid w:val="00A3216E"/>
    <w:rsid w:val="00A327F5"/>
    <w:rsid w:val="00A32AC1"/>
    <w:rsid w:val="00A3518D"/>
    <w:rsid w:val="00A35D97"/>
    <w:rsid w:val="00A3609C"/>
    <w:rsid w:val="00A3766A"/>
    <w:rsid w:val="00A403BD"/>
    <w:rsid w:val="00A40982"/>
    <w:rsid w:val="00A41033"/>
    <w:rsid w:val="00A41A41"/>
    <w:rsid w:val="00A42C1B"/>
    <w:rsid w:val="00A437CC"/>
    <w:rsid w:val="00A43911"/>
    <w:rsid w:val="00A44FFA"/>
    <w:rsid w:val="00A4559C"/>
    <w:rsid w:val="00A46114"/>
    <w:rsid w:val="00A47EFC"/>
    <w:rsid w:val="00A50A45"/>
    <w:rsid w:val="00A50AFD"/>
    <w:rsid w:val="00A52ADB"/>
    <w:rsid w:val="00A53652"/>
    <w:rsid w:val="00A614CC"/>
    <w:rsid w:val="00A63C7A"/>
    <w:rsid w:val="00A66B76"/>
    <w:rsid w:val="00A66E50"/>
    <w:rsid w:val="00A7225B"/>
    <w:rsid w:val="00A741CE"/>
    <w:rsid w:val="00A755CF"/>
    <w:rsid w:val="00A81093"/>
    <w:rsid w:val="00A82F60"/>
    <w:rsid w:val="00A83284"/>
    <w:rsid w:val="00A860D9"/>
    <w:rsid w:val="00A9324F"/>
    <w:rsid w:val="00A950D8"/>
    <w:rsid w:val="00A978D9"/>
    <w:rsid w:val="00A97BE5"/>
    <w:rsid w:val="00AA1F74"/>
    <w:rsid w:val="00AA252B"/>
    <w:rsid w:val="00AA4775"/>
    <w:rsid w:val="00AA4D79"/>
    <w:rsid w:val="00AA79A4"/>
    <w:rsid w:val="00AA7AD5"/>
    <w:rsid w:val="00AB0DE9"/>
    <w:rsid w:val="00AB1B2C"/>
    <w:rsid w:val="00AB3756"/>
    <w:rsid w:val="00AB52B5"/>
    <w:rsid w:val="00AB6AFD"/>
    <w:rsid w:val="00AC43B3"/>
    <w:rsid w:val="00AC59B2"/>
    <w:rsid w:val="00AC76E4"/>
    <w:rsid w:val="00AC7D17"/>
    <w:rsid w:val="00AD048B"/>
    <w:rsid w:val="00AD0E16"/>
    <w:rsid w:val="00AD1125"/>
    <w:rsid w:val="00AD2DD6"/>
    <w:rsid w:val="00AD3452"/>
    <w:rsid w:val="00AD731E"/>
    <w:rsid w:val="00AE0240"/>
    <w:rsid w:val="00AE1548"/>
    <w:rsid w:val="00AE7B2F"/>
    <w:rsid w:val="00AF0EAA"/>
    <w:rsid w:val="00AF0F5E"/>
    <w:rsid w:val="00AF14DA"/>
    <w:rsid w:val="00AF17EB"/>
    <w:rsid w:val="00AF3251"/>
    <w:rsid w:val="00AF4A99"/>
    <w:rsid w:val="00AF4FEB"/>
    <w:rsid w:val="00AF566E"/>
    <w:rsid w:val="00AF782E"/>
    <w:rsid w:val="00AF7F9C"/>
    <w:rsid w:val="00B005BE"/>
    <w:rsid w:val="00B0480C"/>
    <w:rsid w:val="00B04B96"/>
    <w:rsid w:val="00B04E84"/>
    <w:rsid w:val="00B07C30"/>
    <w:rsid w:val="00B109B6"/>
    <w:rsid w:val="00B153D8"/>
    <w:rsid w:val="00B21DD6"/>
    <w:rsid w:val="00B226CE"/>
    <w:rsid w:val="00B22D1A"/>
    <w:rsid w:val="00B24790"/>
    <w:rsid w:val="00B25580"/>
    <w:rsid w:val="00B27960"/>
    <w:rsid w:val="00B27EE0"/>
    <w:rsid w:val="00B32263"/>
    <w:rsid w:val="00B333AD"/>
    <w:rsid w:val="00B34804"/>
    <w:rsid w:val="00B3535C"/>
    <w:rsid w:val="00B35743"/>
    <w:rsid w:val="00B37AAE"/>
    <w:rsid w:val="00B37B82"/>
    <w:rsid w:val="00B40F9F"/>
    <w:rsid w:val="00B41365"/>
    <w:rsid w:val="00B41900"/>
    <w:rsid w:val="00B42DE3"/>
    <w:rsid w:val="00B46182"/>
    <w:rsid w:val="00B47230"/>
    <w:rsid w:val="00B52A26"/>
    <w:rsid w:val="00B52FE6"/>
    <w:rsid w:val="00B53D5B"/>
    <w:rsid w:val="00B53E09"/>
    <w:rsid w:val="00B540E2"/>
    <w:rsid w:val="00B5430B"/>
    <w:rsid w:val="00B55BB7"/>
    <w:rsid w:val="00B56D39"/>
    <w:rsid w:val="00B62BD7"/>
    <w:rsid w:val="00B648F7"/>
    <w:rsid w:val="00B67486"/>
    <w:rsid w:val="00B72857"/>
    <w:rsid w:val="00B74548"/>
    <w:rsid w:val="00B7517B"/>
    <w:rsid w:val="00B77765"/>
    <w:rsid w:val="00B77B8F"/>
    <w:rsid w:val="00B8063B"/>
    <w:rsid w:val="00B8301A"/>
    <w:rsid w:val="00B84891"/>
    <w:rsid w:val="00B859A1"/>
    <w:rsid w:val="00B86147"/>
    <w:rsid w:val="00B87651"/>
    <w:rsid w:val="00B90F37"/>
    <w:rsid w:val="00B942AA"/>
    <w:rsid w:val="00B94DD8"/>
    <w:rsid w:val="00B95721"/>
    <w:rsid w:val="00B960FC"/>
    <w:rsid w:val="00B96CA6"/>
    <w:rsid w:val="00BA003C"/>
    <w:rsid w:val="00BA2612"/>
    <w:rsid w:val="00BA48C8"/>
    <w:rsid w:val="00BA4AE8"/>
    <w:rsid w:val="00BA6876"/>
    <w:rsid w:val="00BA7CF5"/>
    <w:rsid w:val="00BB0E59"/>
    <w:rsid w:val="00BB1656"/>
    <w:rsid w:val="00BB3FFC"/>
    <w:rsid w:val="00BB61C0"/>
    <w:rsid w:val="00BC0C80"/>
    <w:rsid w:val="00BC170F"/>
    <w:rsid w:val="00BC3406"/>
    <w:rsid w:val="00BC3C6E"/>
    <w:rsid w:val="00BC552B"/>
    <w:rsid w:val="00BC55C9"/>
    <w:rsid w:val="00BC5CDB"/>
    <w:rsid w:val="00BC60D4"/>
    <w:rsid w:val="00BC69ED"/>
    <w:rsid w:val="00BC73A6"/>
    <w:rsid w:val="00BC7F85"/>
    <w:rsid w:val="00BD2590"/>
    <w:rsid w:val="00BD4937"/>
    <w:rsid w:val="00BD4A8F"/>
    <w:rsid w:val="00BE113F"/>
    <w:rsid w:val="00BE1516"/>
    <w:rsid w:val="00BE3917"/>
    <w:rsid w:val="00BE551C"/>
    <w:rsid w:val="00BE56B2"/>
    <w:rsid w:val="00BE5870"/>
    <w:rsid w:val="00BE7299"/>
    <w:rsid w:val="00BF1A7E"/>
    <w:rsid w:val="00BF27FB"/>
    <w:rsid w:val="00BF38B5"/>
    <w:rsid w:val="00BF38DC"/>
    <w:rsid w:val="00BF4A81"/>
    <w:rsid w:val="00BF513C"/>
    <w:rsid w:val="00C00C29"/>
    <w:rsid w:val="00C03EF5"/>
    <w:rsid w:val="00C044C7"/>
    <w:rsid w:val="00C07C7F"/>
    <w:rsid w:val="00C104A6"/>
    <w:rsid w:val="00C10B11"/>
    <w:rsid w:val="00C10EA2"/>
    <w:rsid w:val="00C118DE"/>
    <w:rsid w:val="00C12AB4"/>
    <w:rsid w:val="00C173DC"/>
    <w:rsid w:val="00C2044A"/>
    <w:rsid w:val="00C20959"/>
    <w:rsid w:val="00C20BBA"/>
    <w:rsid w:val="00C22079"/>
    <w:rsid w:val="00C22C81"/>
    <w:rsid w:val="00C23306"/>
    <w:rsid w:val="00C25240"/>
    <w:rsid w:val="00C255EF"/>
    <w:rsid w:val="00C27ECD"/>
    <w:rsid w:val="00C30590"/>
    <w:rsid w:val="00C31AA9"/>
    <w:rsid w:val="00C329BE"/>
    <w:rsid w:val="00C32C0F"/>
    <w:rsid w:val="00C32CCF"/>
    <w:rsid w:val="00C3312D"/>
    <w:rsid w:val="00C36371"/>
    <w:rsid w:val="00C36723"/>
    <w:rsid w:val="00C36A61"/>
    <w:rsid w:val="00C40AC6"/>
    <w:rsid w:val="00C411E5"/>
    <w:rsid w:val="00C43161"/>
    <w:rsid w:val="00C43D1D"/>
    <w:rsid w:val="00C43DCA"/>
    <w:rsid w:val="00C46040"/>
    <w:rsid w:val="00C47C13"/>
    <w:rsid w:val="00C53F86"/>
    <w:rsid w:val="00C55435"/>
    <w:rsid w:val="00C61161"/>
    <w:rsid w:val="00C61A98"/>
    <w:rsid w:val="00C62561"/>
    <w:rsid w:val="00C62AF4"/>
    <w:rsid w:val="00C646E3"/>
    <w:rsid w:val="00C654C5"/>
    <w:rsid w:val="00C6669F"/>
    <w:rsid w:val="00C67BA1"/>
    <w:rsid w:val="00C73FA2"/>
    <w:rsid w:val="00C745E0"/>
    <w:rsid w:val="00C759E0"/>
    <w:rsid w:val="00C81FEB"/>
    <w:rsid w:val="00C86484"/>
    <w:rsid w:val="00C93957"/>
    <w:rsid w:val="00C960D2"/>
    <w:rsid w:val="00C9691A"/>
    <w:rsid w:val="00C969FC"/>
    <w:rsid w:val="00C971FE"/>
    <w:rsid w:val="00CA2825"/>
    <w:rsid w:val="00CA31EF"/>
    <w:rsid w:val="00CB0159"/>
    <w:rsid w:val="00CB0384"/>
    <w:rsid w:val="00CB09C8"/>
    <w:rsid w:val="00CB21C8"/>
    <w:rsid w:val="00CB2AED"/>
    <w:rsid w:val="00CB3196"/>
    <w:rsid w:val="00CB7926"/>
    <w:rsid w:val="00CC013B"/>
    <w:rsid w:val="00CC32D0"/>
    <w:rsid w:val="00CC35DB"/>
    <w:rsid w:val="00CC3B6E"/>
    <w:rsid w:val="00CC5A85"/>
    <w:rsid w:val="00CD2563"/>
    <w:rsid w:val="00CD2AEF"/>
    <w:rsid w:val="00CD35F7"/>
    <w:rsid w:val="00CD50C8"/>
    <w:rsid w:val="00CD6341"/>
    <w:rsid w:val="00CD715F"/>
    <w:rsid w:val="00CD75F3"/>
    <w:rsid w:val="00CD7F08"/>
    <w:rsid w:val="00CE081E"/>
    <w:rsid w:val="00CE430B"/>
    <w:rsid w:val="00CE4403"/>
    <w:rsid w:val="00D04ED9"/>
    <w:rsid w:val="00D0712E"/>
    <w:rsid w:val="00D07C43"/>
    <w:rsid w:val="00D10CDA"/>
    <w:rsid w:val="00D218E1"/>
    <w:rsid w:val="00D2242A"/>
    <w:rsid w:val="00D2583D"/>
    <w:rsid w:val="00D275FA"/>
    <w:rsid w:val="00D315C2"/>
    <w:rsid w:val="00D31A34"/>
    <w:rsid w:val="00D345DF"/>
    <w:rsid w:val="00D34779"/>
    <w:rsid w:val="00D408B0"/>
    <w:rsid w:val="00D40D6B"/>
    <w:rsid w:val="00D415AD"/>
    <w:rsid w:val="00D42685"/>
    <w:rsid w:val="00D42D13"/>
    <w:rsid w:val="00D442C2"/>
    <w:rsid w:val="00D44E71"/>
    <w:rsid w:val="00D458BC"/>
    <w:rsid w:val="00D475C2"/>
    <w:rsid w:val="00D5164B"/>
    <w:rsid w:val="00D539A3"/>
    <w:rsid w:val="00D562C5"/>
    <w:rsid w:val="00D57031"/>
    <w:rsid w:val="00D5743B"/>
    <w:rsid w:val="00D57618"/>
    <w:rsid w:val="00D64CA2"/>
    <w:rsid w:val="00D66598"/>
    <w:rsid w:val="00D675DF"/>
    <w:rsid w:val="00D70177"/>
    <w:rsid w:val="00D746E8"/>
    <w:rsid w:val="00D7473B"/>
    <w:rsid w:val="00D754FB"/>
    <w:rsid w:val="00D76BB1"/>
    <w:rsid w:val="00D770D1"/>
    <w:rsid w:val="00D77589"/>
    <w:rsid w:val="00D81645"/>
    <w:rsid w:val="00D81AB8"/>
    <w:rsid w:val="00D83B2C"/>
    <w:rsid w:val="00D863F4"/>
    <w:rsid w:val="00D86986"/>
    <w:rsid w:val="00D86DA3"/>
    <w:rsid w:val="00D90ADC"/>
    <w:rsid w:val="00D928A5"/>
    <w:rsid w:val="00D9368E"/>
    <w:rsid w:val="00D93844"/>
    <w:rsid w:val="00D94AF7"/>
    <w:rsid w:val="00DA2ACC"/>
    <w:rsid w:val="00DA3568"/>
    <w:rsid w:val="00DA4657"/>
    <w:rsid w:val="00DA57C2"/>
    <w:rsid w:val="00DA6176"/>
    <w:rsid w:val="00DA6EC3"/>
    <w:rsid w:val="00DB2397"/>
    <w:rsid w:val="00DB561D"/>
    <w:rsid w:val="00DB5B62"/>
    <w:rsid w:val="00DB6906"/>
    <w:rsid w:val="00DC1F17"/>
    <w:rsid w:val="00DC24D0"/>
    <w:rsid w:val="00DC31CC"/>
    <w:rsid w:val="00DC3D6F"/>
    <w:rsid w:val="00DD03D3"/>
    <w:rsid w:val="00DD2DEC"/>
    <w:rsid w:val="00DD43B4"/>
    <w:rsid w:val="00DD4B27"/>
    <w:rsid w:val="00DD582F"/>
    <w:rsid w:val="00DE039D"/>
    <w:rsid w:val="00DE0B34"/>
    <w:rsid w:val="00DE3A75"/>
    <w:rsid w:val="00DE6C3D"/>
    <w:rsid w:val="00DF4760"/>
    <w:rsid w:val="00DF4F96"/>
    <w:rsid w:val="00DF6134"/>
    <w:rsid w:val="00DF63CB"/>
    <w:rsid w:val="00E01A7A"/>
    <w:rsid w:val="00E0347F"/>
    <w:rsid w:val="00E03A95"/>
    <w:rsid w:val="00E063B2"/>
    <w:rsid w:val="00E0754F"/>
    <w:rsid w:val="00E12D78"/>
    <w:rsid w:val="00E13D39"/>
    <w:rsid w:val="00E14033"/>
    <w:rsid w:val="00E141A3"/>
    <w:rsid w:val="00E15263"/>
    <w:rsid w:val="00E160A4"/>
    <w:rsid w:val="00E16BDF"/>
    <w:rsid w:val="00E2062E"/>
    <w:rsid w:val="00E2151E"/>
    <w:rsid w:val="00E308D4"/>
    <w:rsid w:val="00E33A49"/>
    <w:rsid w:val="00E33DEF"/>
    <w:rsid w:val="00E3424F"/>
    <w:rsid w:val="00E4528F"/>
    <w:rsid w:val="00E50569"/>
    <w:rsid w:val="00E52210"/>
    <w:rsid w:val="00E52E83"/>
    <w:rsid w:val="00E57549"/>
    <w:rsid w:val="00E62CFE"/>
    <w:rsid w:val="00E655DD"/>
    <w:rsid w:val="00E66985"/>
    <w:rsid w:val="00E70FAE"/>
    <w:rsid w:val="00E71139"/>
    <w:rsid w:val="00E7255C"/>
    <w:rsid w:val="00E77B8A"/>
    <w:rsid w:val="00E80B5F"/>
    <w:rsid w:val="00E82F88"/>
    <w:rsid w:val="00E8358D"/>
    <w:rsid w:val="00E83EC0"/>
    <w:rsid w:val="00E91BE4"/>
    <w:rsid w:val="00E92778"/>
    <w:rsid w:val="00E93B81"/>
    <w:rsid w:val="00E95DFF"/>
    <w:rsid w:val="00E96F35"/>
    <w:rsid w:val="00EA0765"/>
    <w:rsid w:val="00EA0A00"/>
    <w:rsid w:val="00EA0ABC"/>
    <w:rsid w:val="00EA143F"/>
    <w:rsid w:val="00EA3CA1"/>
    <w:rsid w:val="00EA6F2B"/>
    <w:rsid w:val="00EB0643"/>
    <w:rsid w:val="00EB1EE5"/>
    <w:rsid w:val="00EB3FAA"/>
    <w:rsid w:val="00EB44F8"/>
    <w:rsid w:val="00EB4E1D"/>
    <w:rsid w:val="00EB5AE9"/>
    <w:rsid w:val="00EC031C"/>
    <w:rsid w:val="00EC2E4B"/>
    <w:rsid w:val="00EC4180"/>
    <w:rsid w:val="00EC767B"/>
    <w:rsid w:val="00EC7DAC"/>
    <w:rsid w:val="00ED1407"/>
    <w:rsid w:val="00ED270B"/>
    <w:rsid w:val="00ED2806"/>
    <w:rsid w:val="00ED2DE2"/>
    <w:rsid w:val="00ED338E"/>
    <w:rsid w:val="00ED5B25"/>
    <w:rsid w:val="00ED5E04"/>
    <w:rsid w:val="00ED6D30"/>
    <w:rsid w:val="00ED7D85"/>
    <w:rsid w:val="00EE0B96"/>
    <w:rsid w:val="00EE0BD6"/>
    <w:rsid w:val="00EE1079"/>
    <w:rsid w:val="00EE365D"/>
    <w:rsid w:val="00EE3BDC"/>
    <w:rsid w:val="00EE4FF9"/>
    <w:rsid w:val="00EE54F6"/>
    <w:rsid w:val="00EE56E2"/>
    <w:rsid w:val="00EF127B"/>
    <w:rsid w:val="00EF255F"/>
    <w:rsid w:val="00EF292D"/>
    <w:rsid w:val="00EF4A68"/>
    <w:rsid w:val="00EF5A47"/>
    <w:rsid w:val="00EF6D24"/>
    <w:rsid w:val="00F03FE3"/>
    <w:rsid w:val="00F063E3"/>
    <w:rsid w:val="00F07DB8"/>
    <w:rsid w:val="00F107C7"/>
    <w:rsid w:val="00F10D73"/>
    <w:rsid w:val="00F10EF5"/>
    <w:rsid w:val="00F115B8"/>
    <w:rsid w:val="00F12679"/>
    <w:rsid w:val="00F13A88"/>
    <w:rsid w:val="00F14B49"/>
    <w:rsid w:val="00F21B40"/>
    <w:rsid w:val="00F22AD2"/>
    <w:rsid w:val="00F22E1C"/>
    <w:rsid w:val="00F232F0"/>
    <w:rsid w:val="00F23EBD"/>
    <w:rsid w:val="00F27202"/>
    <w:rsid w:val="00F276C0"/>
    <w:rsid w:val="00F30CC6"/>
    <w:rsid w:val="00F31CD5"/>
    <w:rsid w:val="00F34C6C"/>
    <w:rsid w:val="00F359E6"/>
    <w:rsid w:val="00F4328C"/>
    <w:rsid w:val="00F43497"/>
    <w:rsid w:val="00F45169"/>
    <w:rsid w:val="00F50A27"/>
    <w:rsid w:val="00F52621"/>
    <w:rsid w:val="00F5527B"/>
    <w:rsid w:val="00F60924"/>
    <w:rsid w:val="00F60D1B"/>
    <w:rsid w:val="00F63B3A"/>
    <w:rsid w:val="00F65C5A"/>
    <w:rsid w:val="00F6674D"/>
    <w:rsid w:val="00F71858"/>
    <w:rsid w:val="00F72E71"/>
    <w:rsid w:val="00F731B4"/>
    <w:rsid w:val="00F732B5"/>
    <w:rsid w:val="00F77BE2"/>
    <w:rsid w:val="00F80D61"/>
    <w:rsid w:val="00F8660D"/>
    <w:rsid w:val="00F8767A"/>
    <w:rsid w:val="00F908C1"/>
    <w:rsid w:val="00F927DD"/>
    <w:rsid w:val="00F92F0B"/>
    <w:rsid w:val="00F949C2"/>
    <w:rsid w:val="00FA0E70"/>
    <w:rsid w:val="00FA2FDF"/>
    <w:rsid w:val="00FA384B"/>
    <w:rsid w:val="00FA397B"/>
    <w:rsid w:val="00FA3D0E"/>
    <w:rsid w:val="00FA5120"/>
    <w:rsid w:val="00FA574C"/>
    <w:rsid w:val="00FA5963"/>
    <w:rsid w:val="00FA5D43"/>
    <w:rsid w:val="00FA7633"/>
    <w:rsid w:val="00FB5DAF"/>
    <w:rsid w:val="00FB7248"/>
    <w:rsid w:val="00FC0CDD"/>
    <w:rsid w:val="00FC1F1F"/>
    <w:rsid w:val="00FC212C"/>
    <w:rsid w:val="00FC3A42"/>
    <w:rsid w:val="00FC77E9"/>
    <w:rsid w:val="00FC7AE2"/>
    <w:rsid w:val="00FC7AF7"/>
    <w:rsid w:val="00FD2613"/>
    <w:rsid w:val="00FD63D8"/>
    <w:rsid w:val="00FE1952"/>
    <w:rsid w:val="00FE2910"/>
    <w:rsid w:val="00FE3A32"/>
    <w:rsid w:val="00FE4595"/>
    <w:rsid w:val="00FE63C5"/>
    <w:rsid w:val="00FE6BF4"/>
    <w:rsid w:val="00FE6E9A"/>
    <w:rsid w:val="00FF1319"/>
    <w:rsid w:val="00FF15D0"/>
    <w:rsid w:val="00FF336B"/>
    <w:rsid w:val="00FF5514"/>
    <w:rsid w:val="00FF6975"/>
    <w:rsid w:val="00FF7A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6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4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4A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4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4A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4</cp:revision>
  <dcterms:created xsi:type="dcterms:W3CDTF">2014-04-11T03:07:00Z</dcterms:created>
  <dcterms:modified xsi:type="dcterms:W3CDTF">2014-04-11T03:15:00Z</dcterms:modified>
</cp:coreProperties>
</file>